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25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7"/>
        <w:gridCol w:w="234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D72E7" w:rsidRPr="009C6B6E" w14:paraId="7A6FD8A9" w14:textId="77777777" w:rsidTr="0064252B">
        <w:trPr>
          <w:trHeight w:val="345"/>
          <w:tblHeader/>
          <w:jc w:val="center"/>
        </w:trPr>
        <w:tc>
          <w:tcPr>
            <w:tcW w:w="1322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CA47" w14:textId="07FF291E" w:rsidR="002D72E7" w:rsidRPr="009C6B6E" w:rsidRDefault="00D43A57" w:rsidP="00D43A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S2 </w:t>
            </w:r>
            <w:r w:rsidR="002D72E7" w:rsidRPr="00B6342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.</w:t>
            </w:r>
            <w:r w:rsidR="002D72E7" w:rsidRPr="00B6342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 B</w:t>
            </w:r>
            <w:r w:rsidR="002D72E7" w:rsidRPr="00B6342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variate correlation analysis between the derivation cohort and the validation cohort for cancer stage</w:t>
            </w:r>
            <w:r w:rsidR="002D72E7" w:rsidRPr="00B6342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 3 &amp; 4</w:t>
            </w:r>
          </w:p>
        </w:tc>
      </w:tr>
      <w:tr w:rsidR="002D72E7" w:rsidRPr="009C6B6E" w14:paraId="07E6BD57" w14:textId="77777777" w:rsidTr="00B63421">
        <w:trPr>
          <w:trHeight w:val="345"/>
          <w:tblHeader/>
          <w:jc w:val="center"/>
        </w:trPr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C78D" w14:textId="77777777" w:rsidR="002D72E7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  <w:p w14:paraId="040F4551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E6C7" w14:textId="25AE2C2C" w:rsidR="002D72E7" w:rsidRPr="009C6B6E" w:rsidRDefault="002D72E7" w:rsidP="00B6342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3C88" w14:textId="25E154F3" w:rsidR="002D72E7" w:rsidRPr="009C6B6E" w:rsidRDefault="00B63421" w:rsidP="00B6342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ge</w:t>
            </w: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F7E3" w14:textId="77777777" w:rsidR="002D72E7" w:rsidRPr="009C6B6E" w:rsidRDefault="002D72E7" w:rsidP="00B6342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8813" w14:textId="77777777" w:rsidR="002D72E7" w:rsidRPr="009C6B6E" w:rsidRDefault="002D72E7" w:rsidP="006425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F4C1" w14:textId="77777777" w:rsidR="002D72E7" w:rsidRPr="009C6B6E" w:rsidRDefault="002D72E7" w:rsidP="00B63421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5E43" w14:textId="5C3D4550" w:rsidR="002D72E7" w:rsidRPr="009C6B6E" w:rsidRDefault="002D72E7" w:rsidP="00B63421">
            <w:pPr>
              <w:widowControl/>
              <w:ind w:firstLineChars="50" w:firstLine="12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 w:rsidR="00B6342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ge</w:t>
            </w: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1B7E" w14:textId="77777777" w:rsidR="002D72E7" w:rsidRPr="009C6B6E" w:rsidRDefault="002D72E7" w:rsidP="006425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5A82" w14:textId="77777777" w:rsidR="002D72E7" w:rsidRPr="009C6B6E" w:rsidRDefault="002D72E7" w:rsidP="006425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0DBB" w14:textId="77777777" w:rsidR="002D72E7" w:rsidRPr="009C6B6E" w:rsidRDefault="002D72E7" w:rsidP="006425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2D72E7" w:rsidRPr="009C6B6E" w14:paraId="49F3A336" w14:textId="77777777" w:rsidTr="0064252B">
        <w:trPr>
          <w:trHeight w:val="345"/>
          <w:tblHeader/>
          <w:jc w:val="center"/>
        </w:trPr>
        <w:tc>
          <w:tcPr>
            <w:tcW w:w="242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A7691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368D9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erivation Cohort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A3450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lidation Cohort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58E9F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2E06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erivation Cohort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61DD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lidation Cohort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F63247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 value</w:t>
            </w:r>
          </w:p>
        </w:tc>
      </w:tr>
      <w:tr w:rsidR="002D72E7" w:rsidRPr="009C6B6E" w14:paraId="2B9E3AD7" w14:textId="77777777" w:rsidTr="0064252B">
        <w:trPr>
          <w:trHeight w:val="345"/>
          <w:tblHeader/>
          <w:jc w:val="center"/>
        </w:trPr>
        <w:tc>
          <w:tcPr>
            <w:tcW w:w="242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92B28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5D86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95CE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0B52F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3B281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3BE07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F11B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5520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8EEF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D264A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2B8F5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2D72E7" w:rsidRPr="009C6B6E" w14:paraId="00F550EC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078B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otal nu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5D9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,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AB6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226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762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A09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D7F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,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C6A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A71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00D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BF8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D72E7" w:rsidRPr="009C6B6E" w14:paraId="225213A4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2E05" w14:textId="77777777" w:rsidR="002D72E7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Interval from cancer </w:t>
            </w:r>
          </w:p>
          <w:p w14:paraId="2CA8702D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iagnosis to 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450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708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4B27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FC06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386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0F5E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8E73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8AA6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D6F9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006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27 </w:t>
            </w:r>
          </w:p>
        </w:tc>
      </w:tr>
      <w:tr w:rsidR="002D72E7" w:rsidRPr="009C6B6E" w14:paraId="4108FB21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3D57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0660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30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6D9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,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FB3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4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296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30E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3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071F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12D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,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A9F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2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127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65D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1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7218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</w:tr>
      <w:tr w:rsidR="002D72E7" w:rsidRPr="009C6B6E" w14:paraId="2FA61648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F6EF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EF6A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~150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7F0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773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A29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442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BEEB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0CC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B64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258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335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7563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</w:tr>
      <w:tr w:rsidR="002D72E7" w:rsidRPr="009C6B6E" w14:paraId="4EECC74C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8E4B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8752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 151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37D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384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E6E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558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0B6B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D1C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905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080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18F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9CC3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</w:tr>
      <w:tr w:rsidR="002D72E7" w:rsidRPr="009C6B6E" w14:paraId="216FAA4F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7C02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4AE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EC5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BC3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5255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590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31D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BA9B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9A4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A5E9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B3F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</w:tr>
      <w:tr w:rsidR="002D72E7" w:rsidRPr="009C6B6E" w14:paraId="522BA019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516B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62F8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898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,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CEA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3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7E4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D21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2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937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98C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5A7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2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91D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E6E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2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F06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63AAB532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CDC0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2375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F7C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,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509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6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32F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97C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7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7EA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23A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,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02E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7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085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3EC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7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8A9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6C05A6AF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200C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40E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CD6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F3A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3434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682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D7D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0856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96E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A0B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7E0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46 </w:t>
            </w:r>
          </w:p>
        </w:tc>
      </w:tr>
      <w:tr w:rsidR="002D72E7" w:rsidRPr="009C6B6E" w14:paraId="0F6A31A7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871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D022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5A1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88A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A6D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721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94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A56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FC6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989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BF6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C4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0AE5F0D2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86B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28E4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~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7E9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E61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7AB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ACD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C9E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A0E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97E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7EE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C1F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8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62C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53E62FB6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716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FA7F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~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D82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B10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375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616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2B0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674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465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38A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DEE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BF9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3B2BC0D1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33A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A884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~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A18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70A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3C4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C54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882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76A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2A5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5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B8C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539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57E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66F186BD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E1B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6135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 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F06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FB4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EA4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23F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B9B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7CC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21C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CBA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736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222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53B72BCD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E690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ean 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FD5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4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33C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F0B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4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A39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17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379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4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5A8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B45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3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9DB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636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76 </w:t>
            </w:r>
          </w:p>
        </w:tc>
      </w:tr>
      <w:tr w:rsidR="002D72E7" w:rsidRPr="009C6B6E" w14:paraId="3A1F0047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38F5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onthly sal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CE8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8589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A6E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7085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6E6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B903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A67F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1A1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014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021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02 </w:t>
            </w:r>
          </w:p>
        </w:tc>
      </w:tr>
      <w:tr w:rsidR="002D72E7" w:rsidRPr="009C6B6E" w14:paraId="5B08B8BC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680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A6C4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-inc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AA8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057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A38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60D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10C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C73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347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940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237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4C3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2E0F9A49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E254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AF25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17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F73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75A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DAF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F22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325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06F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51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4E6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188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212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3AFD6D36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9B5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4021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281~22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F35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,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FF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9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182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44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8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9E7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3E4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,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E1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9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E1E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047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0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755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3B500E57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8BF5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F997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801~2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E98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9BF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3E9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497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A0C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267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83F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615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17F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8F9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0860D8E6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021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ED36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801~36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22C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322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924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89A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C00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D01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E73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EEF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6C5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952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76B5B066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B52B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DC48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301~45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8FB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7BD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378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02D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F94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E65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97B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D20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278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9A7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1EB34149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209B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B532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 45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25A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D72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D32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72E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4CE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21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237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B17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09E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1E8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60D08ADB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621D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Urbanization 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F25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ABC4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323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D0FB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00B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CDB7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BFC5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BDA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C999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E96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08 </w:t>
            </w:r>
          </w:p>
        </w:tc>
      </w:tr>
      <w:tr w:rsidR="002D72E7" w:rsidRPr="009C6B6E" w14:paraId="0DB7B15E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DD5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D82E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3AA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A9C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3A9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AF8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9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D82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414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9E6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9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A10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213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9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4A7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475C6364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1978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04E1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285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946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9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1F5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559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C3B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139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1B5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9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BAD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A8B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8A8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4E8778B0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C0F4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3160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F67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C46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FAA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E01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7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A84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2C7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C37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B90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005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C50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5090630B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D72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87A6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F53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5B2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159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896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9B7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11D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A81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862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F77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12C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60EED23E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80A6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5079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089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C85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A2B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5DD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D76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73E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A88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0D7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B66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DED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56B25E56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833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D381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DA8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23C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B43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151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0A4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B6A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30B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7C5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5D8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15E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26700585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DDE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173A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CEE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750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196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92E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7AA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AD6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5C9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912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600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B97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699A0DE7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84A0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CI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C8A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FF3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A1E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CD1E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EC9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231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B7FF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8EC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134E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54D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97 </w:t>
            </w:r>
          </w:p>
        </w:tc>
      </w:tr>
      <w:tr w:rsidR="002D72E7" w:rsidRPr="009C6B6E" w14:paraId="67BAE4A9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4789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2CD5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CDF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,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FD0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0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EB4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043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8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7A0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CDD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512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8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FB4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654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9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5D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7E130B93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1E6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5A2A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~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B87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0A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B73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D42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E33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8E6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5A8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43E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FFD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857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5C58316D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0A34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33D8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63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E84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C22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496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E7B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B99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771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1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D2F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9E2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0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30F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0FAAEEB9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026E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atastrophic ill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1C0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8810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BA1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A387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3B1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0BB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53D0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199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BD8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A23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69 </w:t>
            </w:r>
          </w:p>
        </w:tc>
      </w:tr>
      <w:tr w:rsidR="002D72E7" w:rsidRPr="009C6B6E" w14:paraId="201D4504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D62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1AD9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A78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,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0F2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6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49F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AFA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7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018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F89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,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144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5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88B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519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4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D7A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641FDC2F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5D08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C6B0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0C0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3ED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A79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8F7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92A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38D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E18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EC3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8F6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60F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29A49495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E0B9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Joint MDT car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F76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9D88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3AF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8698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5AE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EFB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0D60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FEE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CF3F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751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16 </w:t>
            </w:r>
          </w:p>
        </w:tc>
      </w:tr>
      <w:tr w:rsidR="002D72E7" w:rsidRPr="009C6B6E" w14:paraId="37F8D72B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D0B4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4230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F92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,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9B6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6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1A5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0D2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6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E4E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A4E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,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A32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17C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72B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9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153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51E0928F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4D95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3979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C9D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689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208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B34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B67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BC9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BFC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3E7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E53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8F1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307C550E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5CCE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ospital 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110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B468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B25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05DB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704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7BA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84A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98B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9E3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B0A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29 </w:t>
            </w:r>
          </w:p>
        </w:tc>
      </w:tr>
      <w:tr w:rsidR="002D72E7" w:rsidRPr="009C6B6E" w14:paraId="7138B8EB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D81F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586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jor medical cen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14D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,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12A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7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AAB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401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0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A33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5DE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,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8C1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4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022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535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4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EB2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4447A4A2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0995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567F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ional hospi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16E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BB2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1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2D6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42F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342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87C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74F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2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373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331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3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BC3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11BBBAEC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B119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C22E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strict hospi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3E1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015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A87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AD5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761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32B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895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BA2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0A6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7BF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27754776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B8A3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3B4D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DD0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35B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C33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DF2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D4E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423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F67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462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9AA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4AB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47C23DAF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4791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ospital owner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6D6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E4B3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854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2EB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08B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ABE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78C9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95F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90C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D62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82 </w:t>
            </w:r>
          </w:p>
        </w:tc>
      </w:tr>
      <w:tr w:rsidR="002D72E7" w:rsidRPr="009C6B6E" w14:paraId="537955BF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4B67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6651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bl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F83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F93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A55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8BA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0EE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DB0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719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8EF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5CC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0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A10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5E43115E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4FCF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A6B8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B7A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,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A26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1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C7A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10E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1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79C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D8C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,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6D2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8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79D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EC9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9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711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3FB67552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2707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Hospital service volu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164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85D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6FB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7FB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9CB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01A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24D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C07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BBFE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CC4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94 </w:t>
            </w:r>
          </w:p>
        </w:tc>
      </w:tr>
      <w:tr w:rsidR="002D72E7" w:rsidRPr="009C6B6E" w14:paraId="41E37311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B257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8E7F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5E4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8FD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1B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4DC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B21F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4AB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420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BD3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042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0F9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</w:tr>
      <w:tr w:rsidR="002D72E7" w:rsidRPr="009C6B6E" w14:paraId="433CCD99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3136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BCE2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dd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02E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,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C80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0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C7A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347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1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B64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EE6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,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B89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8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6A4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05D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8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2AB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</w:tr>
      <w:tr w:rsidR="002D72E7" w:rsidRPr="009C6B6E" w14:paraId="7471BB43" w14:textId="77777777" w:rsidTr="0064252B">
        <w:trPr>
          <w:trHeight w:val="345"/>
          <w:jc w:val="center"/>
        </w:trPr>
        <w:tc>
          <w:tcPr>
            <w:tcW w:w="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845BF" w14:textId="77777777" w:rsidR="002D72E7" w:rsidRPr="009C6B6E" w:rsidRDefault="002D72E7" w:rsidP="0064252B">
            <w:pPr>
              <w:widowControl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857B9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3BE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91C1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8161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775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5DC1" w14:textId="77777777" w:rsidR="002D72E7" w:rsidRPr="009C6B6E" w:rsidRDefault="002D72E7" w:rsidP="0064252B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9C6B6E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7BFC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5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6241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.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27F0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0547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9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04B1" w14:textId="77777777" w:rsidR="002D72E7" w:rsidRPr="009C6B6E" w:rsidRDefault="002D72E7" w:rsidP="0064252B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9C6B6E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14:paraId="14A1BDD2" w14:textId="77777777" w:rsidR="002D72E7" w:rsidRPr="00FF69D6" w:rsidRDefault="002D72E7">
      <w:pPr>
        <w:rPr>
          <w:rFonts w:ascii="Arial" w:hAnsi="Arial" w:cs="Arial"/>
          <w:sz w:val="21"/>
          <w:szCs w:val="21"/>
        </w:rPr>
      </w:pPr>
    </w:p>
    <w:sectPr w:rsidR="002D72E7" w:rsidRPr="00FF69D6" w:rsidSect="002D72E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343459" w14:textId="77777777" w:rsidR="00E1566F" w:rsidRDefault="00E1566F" w:rsidP="00B52ADE">
      <w:r>
        <w:separator/>
      </w:r>
    </w:p>
  </w:endnote>
  <w:endnote w:type="continuationSeparator" w:id="0">
    <w:p w14:paraId="3A3A0098" w14:textId="77777777" w:rsidR="00E1566F" w:rsidRDefault="00E1566F" w:rsidP="00B52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75521" w14:textId="77777777" w:rsidR="00E1566F" w:rsidRDefault="00E1566F" w:rsidP="00B52ADE">
      <w:r>
        <w:separator/>
      </w:r>
    </w:p>
  </w:footnote>
  <w:footnote w:type="continuationSeparator" w:id="0">
    <w:p w14:paraId="1D712A6E" w14:textId="77777777" w:rsidR="00E1566F" w:rsidRDefault="00E1566F" w:rsidP="00B52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F7C"/>
    <w:rsid w:val="000464EE"/>
    <w:rsid w:val="00060391"/>
    <w:rsid w:val="00061C24"/>
    <w:rsid w:val="000B470F"/>
    <w:rsid w:val="001B18AA"/>
    <w:rsid w:val="00260679"/>
    <w:rsid w:val="002D72E7"/>
    <w:rsid w:val="002F37BC"/>
    <w:rsid w:val="003A09D6"/>
    <w:rsid w:val="00421256"/>
    <w:rsid w:val="004A62C1"/>
    <w:rsid w:val="004C192A"/>
    <w:rsid w:val="0051194F"/>
    <w:rsid w:val="00577CAB"/>
    <w:rsid w:val="00595D7F"/>
    <w:rsid w:val="005B49FE"/>
    <w:rsid w:val="005D63A2"/>
    <w:rsid w:val="00627F7C"/>
    <w:rsid w:val="0064252B"/>
    <w:rsid w:val="00655A7C"/>
    <w:rsid w:val="00682E76"/>
    <w:rsid w:val="00707F51"/>
    <w:rsid w:val="00793A79"/>
    <w:rsid w:val="007A0808"/>
    <w:rsid w:val="007D50AA"/>
    <w:rsid w:val="00812C56"/>
    <w:rsid w:val="00950E53"/>
    <w:rsid w:val="00967040"/>
    <w:rsid w:val="009A4C2D"/>
    <w:rsid w:val="009F61BB"/>
    <w:rsid w:val="00B52ADE"/>
    <w:rsid w:val="00B63421"/>
    <w:rsid w:val="00BE4209"/>
    <w:rsid w:val="00BF48FE"/>
    <w:rsid w:val="00C26B03"/>
    <w:rsid w:val="00D24773"/>
    <w:rsid w:val="00D43A57"/>
    <w:rsid w:val="00D56614"/>
    <w:rsid w:val="00E1566F"/>
    <w:rsid w:val="00E23CB7"/>
    <w:rsid w:val="00E458F5"/>
    <w:rsid w:val="00F1221F"/>
    <w:rsid w:val="00FD5156"/>
    <w:rsid w:val="00FD7267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1FE70"/>
  <w15:docId w15:val="{5A3F8275-4636-46D5-BE34-3E45373CA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69D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F69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F69D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52A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52AD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52A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52AD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11</dc:creator>
  <cp:lastModifiedBy>wctsai2011@gmail.com</cp:lastModifiedBy>
  <cp:revision>3</cp:revision>
  <dcterms:created xsi:type="dcterms:W3CDTF">2018-12-30T05:48:00Z</dcterms:created>
  <dcterms:modified xsi:type="dcterms:W3CDTF">2018-12-30T05:49:00Z</dcterms:modified>
</cp:coreProperties>
</file>